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285A" w:rsidRPr="00F20BD1" w:rsidRDefault="005E285A" w:rsidP="005E28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. 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Characteristics of mothers, fathers and children included and not included in the study.</w:t>
      </w:r>
    </w:p>
    <w:tbl>
      <w:tblPr>
        <w:tblW w:w="9176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685"/>
        <w:gridCol w:w="1832"/>
        <w:gridCol w:w="1833"/>
        <w:gridCol w:w="1826"/>
      </w:tblGrid>
      <w:tr w:rsidR="005E285A" w:rsidRPr="00F20BD1" w:rsidTr="00E84E67">
        <w:trPr>
          <w:trHeight w:hRule="exact" w:val="794"/>
        </w:trPr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5E285A" w:rsidRPr="00F20BD1" w:rsidRDefault="005E285A" w:rsidP="00E84E67">
            <w:pPr>
              <w:pStyle w:val="NoSpacing"/>
              <w:spacing w:line="480" w:lineRule="auto"/>
              <w:rPr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Included</w:t>
            </w:r>
          </w:p>
          <w:p w:rsidR="005E285A" w:rsidRPr="00F20BD1" w:rsidRDefault="005E285A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5,471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ot included</w:t>
            </w:r>
          </w:p>
          <w:p w:rsidR="005E285A" w:rsidRPr="00F20BD1" w:rsidRDefault="005E285A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n = 1,737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285A" w:rsidRPr="00F20BD1" w:rsidRDefault="005E285A" w:rsidP="00E84E67">
            <w:pPr>
              <w:pStyle w:val="NoSpacing"/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P-value for difference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shd w:val="clear" w:color="auto" w:fill="FFFFFF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Maternal characteristics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 (years)</w:t>
            </w:r>
            <w:r w:rsidRPr="00F20BD1">
              <w:rPr>
                <w:vertAlign w:val="superscript"/>
                <w:lang w:val="en-GB"/>
              </w:rPr>
              <w:t>#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31.0 (4.9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9.0 (5.4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&lt;0.001*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.1 (1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23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60.5 (2,687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2.4 (813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39.5 (1,75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7.6 (490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18.9 (1,03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25.0 (434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arity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&lt;0.001*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0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57.6 (3,05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0.8 (853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≥1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42.4 (2,247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9.2 (827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3.2 (174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3.3 (57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Pet keeping during pregnancy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50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66.2 (2,841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7.2 (863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shd w:val="clear" w:color="auto" w:fill="FFFFFF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33.8 (1,45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2.8 (421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21.6 (1,18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26.1 (453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Body mass index at enrolment (kg/m</w:t>
            </w:r>
            <w:r w:rsidRPr="00F20BD1">
              <w:rPr>
                <w:vertAlign w:val="superscript"/>
                <w:lang w:val="en-GB"/>
              </w:rPr>
              <w:t>2</w:t>
            </w:r>
            <w:r w:rsidRPr="00F20BD1">
              <w:rPr>
                <w:lang w:val="en-GB"/>
              </w:rPr>
              <w:t>)</w:t>
            </w:r>
            <w:r w:rsidRPr="00F20BD1">
              <w:rPr>
                <w:vertAlign w:val="superscript"/>
                <w:lang w:val="en-GB"/>
              </w:rPr>
              <w:t>†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23.7 (18.8-35.5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4.2 (18.4-37.0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&lt;0.001*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10.1 (55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bookmarkStart w:id="0" w:name="_GoBack"/>
            <w:bookmarkEnd w:id="0"/>
            <w:r w:rsidRPr="00F20BD1">
              <w:rPr>
                <w:i/>
                <w:lang w:val="en-GB"/>
              </w:rPr>
              <w:t>9.7 (169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Paternal characteristics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</w:p>
        </w:tc>
        <w:tc>
          <w:tcPr>
            <w:tcW w:w="1826" w:type="dxa"/>
            <w:shd w:val="clear" w:color="auto" w:fill="auto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shd w:val="clear" w:color="auto" w:fill="FFFFFF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Age at enrolment (years)</w:t>
            </w:r>
            <w:r w:rsidRPr="00F20BD1">
              <w:rPr>
                <w:vertAlign w:val="superscript"/>
                <w:lang w:val="en-GB"/>
              </w:rPr>
              <w:t>#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33.4 (5.4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2.3 (5.9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&lt;0.001*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28.7 (1,57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40.0 (695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History of allergy, eczema or asthma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27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65.9 (2,32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67.9 (563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34.1 (1,20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2.1 (266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35.7 (1,951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52.3 (908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Body mass index at enrolment (kg/m</w:t>
            </w:r>
            <w:r w:rsidRPr="00F20BD1">
              <w:rPr>
                <w:vertAlign w:val="superscript"/>
                <w:lang w:val="en-GB"/>
              </w:rPr>
              <w:t>2</w:t>
            </w:r>
            <w:r w:rsidRPr="00F20BD1">
              <w:rPr>
                <w:lang w:val="en-GB"/>
              </w:rPr>
              <w:t>)</w:t>
            </w:r>
            <w:r w:rsidRPr="00F20BD1">
              <w:rPr>
                <w:vertAlign w:val="superscript"/>
                <w:lang w:val="en-GB"/>
              </w:rPr>
              <w:t>†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24.9 (19.6-32.9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5.2 (19.4-33.9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26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28.8 (1,577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40.4 (701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 xml:space="preserve">Child characteristics 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Sex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21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Male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49.8 (2,724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1.5 (894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Female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50.2 (2,747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8.5 (842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0 (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.1 (1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Gestational age at birth (weeks)</w:t>
            </w:r>
            <w:r w:rsidRPr="00F20BD1">
              <w:rPr>
                <w:vertAlign w:val="superscript"/>
                <w:lang w:val="en-GB"/>
              </w:rPr>
              <w:t>†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40.1 (35.7-42.3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0.0 (36.0-42.3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0.04*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0.6 (33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1.0 (17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Birth weight (grams)</w:t>
            </w:r>
            <w:r w:rsidRPr="00F20BD1">
              <w:rPr>
                <w:vertAlign w:val="superscript"/>
                <w:lang w:val="en-GB"/>
              </w:rPr>
              <w:t>#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3,439 (554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3,409 (554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05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0.1 (7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0.5 (8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lastRenderedPageBreak/>
              <w:t>Ethnic origin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b/>
                <w:lang w:val="en-GB"/>
              </w:rPr>
              <w:t>&lt;0.001*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Western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71.5 (3,830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6.9 (914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Turkish and Moroccan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0.9 (58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20.9 (335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frican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0.1 (54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3.8 (222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 xml:space="preserve">     Asian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7.6   (405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8.4 (135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5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2.0 (11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7.5 (131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lang w:val="en-GB"/>
              </w:rPr>
              <w:t>Day care attendance until age 1 year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b/>
                <w:lang w:val="en-GB"/>
              </w:rPr>
            </w:pPr>
            <w:r w:rsidRPr="00F20BD1">
              <w:rPr>
                <w:b/>
                <w:lang w:val="en-GB"/>
              </w:rPr>
              <w:t>&lt;0.001*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36.9 (1,241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1.6 (345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63.1 (2,119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8.4 (323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38.6 (2,111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61.5 (1,069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lang w:val="en-GB"/>
              </w:rPr>
              <w:t>Asthma ever at age 10 years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26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90.5 (4,243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82.4 (14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9.5 (447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17.6 (3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14.3 (781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99.0 (1,720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lang w:val="en-GB"/>
              </w:rPr>
              <w:t>Eczema ever at age 10 years (%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0.05</w:t>
            </w: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No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77.2 (3,612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56.3 (9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ab/>
              <w:t>Yes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  <w:r w:rsidRPr="00F20BD1">
              <w:rPr>
                <w:lang w:val="en-GB"/>
              </w:rPr>
              <w:t>22.8 (1,064)</w:t>
            </w:r>
          </w:p>
        </w:tc>
        <w:tc>
          <w:tcPr>
            <w:tcW w:w="1833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lang w:val="en-GB"/>
              </w:rPr>
            </w:pPr>
            <w:r w:rsidRPr="00F20BD1">
              <w:rPr>
                <w:lang w:val="en-GB"/>
              </w:rPr>
              <w:t>43.8 (7)</w:t>
            </w:r>
          </w:p>
        </w:tc>
        <w:tc>
          <w:tcPr>
            <w:tcW w:w="1826" w:type="dxa"/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highlight w:val="yellow"/>
                <w:lang w:val="en-GB"/>
              </w:rPr>
            </w:pPr>
          </w:p>
        </w:tc>
      </w:tr>
      <w:tr w:rsidR="005E285A" w:rsidRPr="00F20BD1" w:rsidTr="00E84E67">
        <w:trPr>
          <w:trHeight w:hRule="exact" w:val="340"/>
        </w:trPr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ab/>
              <w:t>Missing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  <w:r w:rsidRPr="00F20BD1">
              <w:rPr>
                <w:i/>
                <w:lang w:val="en-GB"/>
              </w:rPr>
              <w:t>14.5 (795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lang w:val="en-GB"/>
              </w:rPr>
            </w:pPr>
            <w:r w:rsidRPr="00F20BD1">
              <w:rPr>
                <w:i/>
                <w:lang w:val="en-GB"/>
              </w:rPr>
              <w:t>99.1 (1,721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285A" w:rsidRPr="00F20BD1" w:rsidRDefault="005E285A" w:rsidP="00E84E67">
            <w:pPr>
              <w:pStyle w:val="NoSpacing"/>
              <w:tabs>
                <w:tab w:val="left" w:pos="284"/>
              </w:tabs>
              <w:spacing w:line="480" w:lineRule="auto"/>
              <w:rPr>
                <w:i/>
                <w:highlight w:val="yellow"/>
                <w:lang w:val="en-GB"/>
              </w:rPr>
            </w:pPr>
          </w:p>
        </w:tc>
      </w:tr>
    </w:tbl>
    <w:p w:rsidR="005E285A" w:rsidRPr="00F20BD1" w:rsidRDefault="005E285A" w:rsidP="005E285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20BD1">
        <w:rPr>
          <w:rFonts w:ascii="Times New Roman" w:hAnsi="Times New Roman" w:cs="Times New Roman"/>
          <w:sz w:val="24"/>
          <w:szCs w:val="24"/>
          <w:lang w:val="en-GB"/>
        </w:rPr>
        <w:t xml:space="preserve">Values are *means (SD), </w:t>
      </w:r>
      <w:r w:rsidRPr="00F20BD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F20BD1">
        <w:rPr>
          <w:rFonts w:ascii="Times New Roman" w:hAnsi="Times New Roman" w:cs="Times New Roman"/>
          <w:sz w:val="24"/>
          <w:szCs w:val="24"/>
          <w:lang w:val="en-GB"/>
        </w:rPr>
        <w:t>medians (2.5-97.5th percentile) or percentages (absolute numbers) and based on observed data. P-values for difference are calculated by independent samples T-test for continuous variables with a normal distribution, the Mann-Whitney U-test for continuous variables with a skewed distribution, and Pearson's Chi-square test for categorical variables. *P-value &lt;0.05.</w:t>
      </w:r>
    </w:p>
    <w:p w:rsidR="008C7168" w:rsidRDefault="008C7168"/>
    <w:sectPr w:rsidR="008C7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85A"/>
    <w:rsid w:val="005E285A"/>
    <w:rsid w:val="008C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5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E2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85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5E2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W. de Jong</dc:creator>
  <cp:lastModifiedBy>N.W. de Jong</cp:lastModifiedBy>
  <cp:revision>1</cp:revision>
  <dcterms:created xsi:type="dcterms:W3CDTF">2018-10-22T10:07:00Z</dcterms:created>
  <dcterms:modified xsi:type="dcterms:W3CDTF">2018-10-22T10:07:00Z</dcterms:modified>
</cp:coreProperties>
</file>